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28A79" w14:textId="3B2F248A" w:rsidR="00930DBF" w:rsidRPr="00D1429E" w:rsidRDefault="00706367" w:rsidP="00930DBF">
      <w:pPr>
        <w:rPr>
          <w:rFonts w:ascii="Times New Roman" w:hAnsi="Times New Roman" w:cs="Times New Roman"/>
          <w:sz w:val="21"/>
          <w:szCs w:val="21"/>
        </w:rPr>
      </w:pPr>
      <w:r w:rsidRPr="00D1429E">
        <w:rPr>
          <w:rFonts w:ascii="Times New Roman" w:hAnsi="Times New Roman" w:cs="Times New Roman"/>
          <w:b/>
          <w:sz w:val="21"/>
          <w:szCs w:val="21"/>
        </w:rPr>
        <w:t>T</w:t>
      </w:r>
      <w:r w:rsidR="001847FC" w:rsidRPr="00D1429E">
        <w:rPr>
          <w:rFonts w:ascii="Times New Roman" w:hAnsi="Times New Roman" w:cs="Times New Roman"/>
          <w:b/>
          <w:sz w:val="21"/>
          <w:szCs w:val="21"/>
        </w:rPr>
        <w:t>able</w:t>
      </w:r>
      <w:r w:rsidRPr="00D1429E">
        <w:rPr>
          <w:rFonts w:ascii="Times New Roman" w:hAnsi="Times New Roman" w:cs="Times New Roman"/>
          <w:b/>
          <w:sz w:val="21"/>
          <w:szCs w:val="21"/>
        </w:rPr>
        <w:t xml:space="preserve"> S2 </w:t>
      </w:r>
      <w:r w:rsidR="00930DBF" w:rsidRPr="00D1429E">
        <w:rPr>
          <w:rFonts w:ascii="Times New Roman" w:hAnsi="Times New Roman" w:cs="Times New Roman"/>
          <w:sz w:val="21"/>
          <w:szCs w:val="21"/>
        </w:rPr>
        <w:t xml:space="preserve">List of </w:t>
      </w:r>
      <w:r w:rsidR="0012063F" w:rsidRPr="00D1429E">
        <w:rPr>
          <w:rFonts w:ascii="Times New Roman" w:hAnsi="Times New Roman" w:cs="Times New Roman" w:hint="eastAsia"/>
          <w:sz w:val="21"/>
          <w:szCs w:val="21"/>
        </w:rPr>
        <w:t>information</w:t>
      </w:r>
      <w:r w:rsidR="0012063F" w:rsidRPr="00D1429E">
        <w:rPr>
          <w:rFonts w:ascii="Times New Roman" w:hAnsi="Times New Roman" w:cs="Times New Roman"/>
          <w:sz w:val="21"/>
          <w:szCs w:val="21"/>
        </w:rPr>
        <w:t xml:space="preserve"> </w:t>
      </w:r>
      <w:r w:rsidR="0012063F" w:rsidRPr="00D1429E">
        <w:rPr>
          <w:rFonts w:ascii="Times New Roman" w:hAnsi="Times New Roman" w:cs="Times New Roman" w:hint="eastAsia"/>
          <w:sz w:val="21"/>
          <w:szCs w:val="21"/>
        </w:rPr>
        <w:t>for</w:t>
      </w:r>
      <w:r w:rsidR="0012063F" w:rsidRPr="00D1429E">
        <w:rPr>
          <w:rFonts w:ascii="Times New Roman" w:hAnsi="Times New Roman" w:cs="Times New Roman"/>
          <w:sz w:val="21"/>
          <w:szCs w:val="21"/>
        </w:rPr>
        <w:t xml:space="preserve"> </w:t>
      </w:r>
      <w:r w:rsidR="007E1700" w:rsidRPr="00D1429E">
        <w:rPr>
          <w:rFonts w:ascii="Times New Roman" w:hAnsi="Times New Roman" w:cs="Times New Roman"/>
          <w:sz w:val="21"/>
          <w:szCs w:val="21"/>
        </w:rPr>
        <w:t>both</w:t>
      </w:r>
      <w:r w:rsidR="0012063F" w:rsidRPr="00D1429E">
        <w:rPr>
          <w:rFonts w:ascii="Times New Roman" w:hAnsi="Times New Roman" w:cs="Times New Roman"/>
          <w:sz w:val="21"/>
          <w:szCs w:val="21"/>
        </w:rPr>
        <w:t xml:space="preserve"> </w:t>
      </w:r>
      <w:r w:rsidR="0012063F" w:rsidRPr="00D1429E">
        <w:rPr>
          <w:rFonts w:ascii="Times New Roman" w:hAnsi="Times New Roman" w:cs="Times New Roman" w:hint="eastAsia"/>
          <w:sz w:val="21"/>
          <w:szCs w:val="21"/>
        </w:rPr>
        <w:t>genomes</w:t>
      </w:r>
      <w:r w:rsidR="00930DBF" w:rsidRPr="00D1429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30DBF" w:rsidRPr="00D1429E">
        <w:rPr>
          <w:rFonts w:ascii="Times New Roman" w:hAnsi="Times New Roman" w:cs="Times New Roman"/>
          <w:sz w:val="21"/>
          <w:szCs w:val="21"/>
        </w:rPr>
        <w:t xml:space="preserve">that were </w:t>
      </w:r>
      <w:r w:rsidR="00D278FA" w:rsidRPr="00D1429E">
        <w:rPr>
          <w:rFonts w:ascii="Times New Roman" w:hAnsi="Times New Roman" w:cs="Times New Roman" w:hint="eastAsia"/>
          <w:sz w:val="21"/>
          <w:szCs w:val="21"/>
        </w:rPr>
        <w:t>sequenced</w:t>
      </w:r>
      <w:r w:rsidR="00930DBF" w:rsidRPr="00D1429E">
        <w:rPr>
          <w:rFonts w:ascii="Times New Roman" w:hAnsi="Times New Roman" w:cs="Times New Roman"/>
          <w:sz w:val="21"/>
          <w:szCs w:val="21"/>
        </w:rPr>
        <w:t xml:space="preserve"> in this study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842"/>
        <w:gridCol w:w="1134"/>
        <w:gridCol w:w="1134"/>
        <w:gridCol w:w="1843"/>
        <w:gridCol w:w="1985"/>
        <w:gridCol w:w="1559"/>
        <w:gridCol w:w="1559"/>
        <w:gridCol w:w="1559"/>
      </w:tblGrid>
      <w:tr w:rsidR="00806038" w:rsidRPr="00D1429E" w14:paraId="6B625D78" w14:textId="1C032AA2" w:rsidTr="0010561A">
        <w:trPr>
          <w:trHeight w:val="32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71495" w14:textId="77777777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Stra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5CB0" w14:textId="04F430D7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G</w:t>
            </w: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enome size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9AD7F" w14:textId="4CE35636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N50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41A7A4" w14:textId="01CC859D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L50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3BDB" w14:textId="37410C76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GC content </w:t>
            </w:r>
            <w:r w:rsidRPr="00D1429E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(</w:t>
            </w: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BE301" w14:textId="1A60A877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Number of contig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E839C" w14:textId="172910A2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lasmid inf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8E099" w14:textId="5C444AC1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S</w:t>
            </w: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T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73CED" w14:textId="1685D845" w:rsidR="00806038" w:rsidRPr="00D1429E" w:rsidRDefault="00950A8A" w:rsidP="0015280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Antimicrobial resistance genes</w:t>
            </w:r>
          </w:p>
        </w:tc>
      </w:tr>
      <w:tr w:rsidR="00806038" w:rsidRPr="00D1429E" w14:paraId="58AC0182" w14:textId="1F393328" w:rsidTr="00950A8A">
        <w:trPr>
          <w:trHeight w:val="320"/>
        </w:trPr>
        <w:tc>
          <w:tcPr>
            <w:tcW w:w="993" w:type="dxa"/>
            <w:tcBorders>
              <w:top w:val="single" w:sz="4" w:space="0" w:color="auto"/>
            </w:tcBorders>
          </w:tcPr>
          <w:p w14:paraId="37A8A2A1" w14:textId="012A752C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sz w:val="21"/>
                <w:szCs w:val="21"/>
              </w:rPr>
              <w:t>DY200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73D2D4" w14:textId="43E0C14F" w:rsidR="00806038" w:rsidRPr="00D1429E" w:rsidRDefault="0007557B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,253,5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6BEEC7" w14:textId="5197A4E2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329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B40104" w14:textId="4BD01EB4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97BD2F" w14:textId="13D53530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.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041F67C" w14:textId="6EABE6EE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AD72D4" w14:textId="0705220F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cX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0C35A77" w14:textId="26E75B47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6C3DF3" w14:textId="583A07AB" w:rsidR="00806038" w:rsidRPr="00D1429E" w:rsidRDefault="00950A8A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la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TEM-1B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la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OXA-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la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CMY-48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la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DHA-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 xml:space="preserve">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ac(6')-Ib-cr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ac(3)-IId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adA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qnrB4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bookmarkStart w:id="0" w:name="_Hlk90844662"/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et(D)</w:t>
            </w:r>
            <w:bookmarkEnd w:id="0"/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mph(A)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frA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ul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ul2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bookmarkStart w:id="1" w:name="_Hlk90844880"/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atA2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atB3</w:t>
            </w:r>
            <w:bookmarkEnd w:id="1"/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bookmarkStart w:id="2" w:name="_Hlk90844896"/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RR-3</w:t>
            </w:r>
            <w:bookmarkEnd w:id="2"/>
          </w:p>
        </w:tc>
      </w:tr>
      <w:tr w:rsidR="00806038" w:rsidRPr="007C6399" w14:paraId="1B988E8A" w14:textId="03918ADE" w:rsidTr="00950A8A">
        <w:trPr>
          <w:trHeight w:val="320"/>
        </w:trPr>
        <w:tc>
          <w:tcPr>
            <w:tcW w:w="993" w:type="dxa"/>
          </w:tcPr>
          <w:p w14:paraId="59C2C193" w14:textId="4663385B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sz w:val="21"/>
                <w:szCs w:val="21"/>
              </w:rPr>
              <w:t>DY2010</w:t>
            </w:r>
          </w:p>
        </w:tc>
        <w:tc>
          <w:tcPr>
            <w:tcW w:w="1842" w:type="dxa"/>
          </w:tcPr>
          <w:p w14:paraId="1F890D14" w14:textId="45E9356A" w:rsidR="00806038" w:rsidRPr="00D1429E" w:rsidRDefault="0007557B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,260,8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C78896" w14:textId="21FF4275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923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CFD7E7" w14:textId="594A9F5B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9AAAF5" w14:textId="6A9DB7C0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.6</w:t>
            </w:r>
          </w:p>
        </w:tc>
        <w:tc>
          <w:tcPr>
            <w:tcW w:w="1985" w:type="dxa"/>
          </w:tcPr>
          <w:p w14:paraId="0B71027D" w14:textId="5B1B875B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559" w:type="dxa"/>
          </w:tcPr>
          <w:p w14:paraId="7F212BE0" w14:textId="5E557425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cX3</w:t>
            </w:r>
          </w:p>
        </w:tc>
        <w:tc>
          <w:tcPr>
            <w:tcW w:w="1559" w:type="dxa"/>
          </w:tcPr>
          <w:p w14:paraId="3A0E97B7" w14:textId="5539986C" w:rsidR="00806038" w:rsidRPr="00D1429E" w:rsidRDefault="00806038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22</w:t>
            </w:r>
          </w:p>
        </w:tc>
        <w:tc>
          <w:tcPr>
            <w:tcW w:w="1559" w:type="dxa"/>
          </w:tcPr>
          <w:p w14:paraId="0189163B" w14:textId="57FD04FD" w:rsidR="00806038" w:rsidRPr="00D1429E" w:rsidRDefault="00950A8A" w:rsidP="0015280F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la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TEM-1B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la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OXA-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la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CMY-48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bla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>DHA-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,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vertAlign w:val="subscript"/>
              </w:rPr>
              <w:t xml:space="preserve">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ac(6')-Ib-cr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ac(3)-IId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adA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qnrB4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tet(D)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mph(A)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dfrA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ul1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lastRenderedPageBreak/>
              <w:t>sul2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atA2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atB3</w:t>
            </w:r>
            <w:r w:rsidRPr="00D1429E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, </w:t>
            </w:r>
            <w:r w:rsidRPr="00D1429E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RR-3</w:t>
            </w:r>
          </w:p>
        </w:tc>
      </w:tr>
    </w:tbl>
    <w:p w14:paraId="7939E95E" w14:textId="77777777" w:rsidR="00227D59" w:rsidRPr="007C6399" w:rsidRDefault="00227D59">
      <w:pPr>
        <w:rPr>
          <w:sz w:val="21"/>
          <w:szCs w:val="21"/>
        </w:rPr>
      </w:pPr>
    </w:p>
    <w:sectPr w:rsidR="00227D59" w:rsidRPr="007C6399" w:rsidSect="003601A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8DD0D" w14:textId="77777777" w:rsidR="00047E71" w:rsidRDefault="00047E71" w:rsidP="00706367">
      <w:r>
        <w:separator/>
      </w:r>
    </w:p>
  </w:endnote>
  <w:endnote w:type="continuationSeparator" w:id="0">
    <w:p w14:paraId="70AB6A79" w14:textId="77777777" w:rsidR="00047E71" w:rsidRDefault="00047E71" w:rsidP="00706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DCE58" w14:textId="77777777" w:rsidR="00047E71" w:rsidRDefault="00047E71" w:rsidP="00706367">
      <w:r>
        <w:separator/>
      </w:r>
    </w:p>
  </w:footnote>
  <w:footnote w:type="continuationSeparator" w:id="0">
    <w:p w14:paraId="4B0C1C63" w14:textId="77777777" w:rsidR="00047E71" w:rsidRDefault="00047E71" w:rsidP="00706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DBF"/>
    <w:rsid w:val="00037986"/>
    <w:rsid w:val="00047E71"/>
    <w:rsid w:val="000519D3"/>
    <w:rsid w:val="0007557B"/>
    <w:rsid w:val="0007669A"/>
    <w:rsid w:val="000949AC"/>
    <w:rsid w:val="000C7E1D"/>
    <w:rsid w:val="00104AF5"/>
    <w:rsid w:val="0010561A"/>
    <w:rsid w:val="0012063F"/>
    <w:rsid w:val="00142EF8"/>
    <w:rsid w:val="0015280F"/>
    <w:rsid w:val="001847FC"/>
    <w:rsid w:val="00184801"/>
    <w:rsid w:val="00197F6F"/>
    <w:rsid w:val="001A10AB"/>
    <w:rsid w:val="001B34C8"/>
    <w:rsid w:val="001C74B9"/>
    <w:rsid w:val="001D2A1E"/>
    <w:rsid w:val="001D4965"/>
    <w:rsid w:val="00215077"/>
    <w:rsid w:val="00216338"/>
    <w:rsid w:val="00227D59"/>
    <w:rsid w:val="0024638C"/>
    <w:rsid w:val="00251D40"/>
    <w:rsid w:val="00257AF4"/>
    <w:rsid w:val="002629EA"/>
    <w:rsid w:val="00273BB7"/>
    <w:rsid w:val="00275D0A"/>
    <w:rsid w:val="002D5427"/>
    <w:rsid w:val="002F6836"/>
    <w:rsid w:val="003135C7"/>
    <w:rsid w:val="00315D0D"/>
    <w:rsid w:val="003253FE"/>
    <w:rsid w:val="003601A2"/>
    <w:rsid w:val="00362281"/>
    <w:rsid w:val="00383C8E"/>
    <w:rsid w:val="00386C8D"/>
    <w:rsid w:val="003F280C"/>
    <w:rsid w:val="00424D28"/>
    <w:rsid w:val="00434296"/>
    <w:rsid w:val="00434328"/>
    <w:rsid w:val="0043712B"/>
    <w:rsid w:val="00437FBA"/>
    <w:rsid w:val="004403B3"/>
    <w:rsid w:val="00452E16"/>
    <w:rsid w:val="004B22D3"/>
    <w:rsid w:val="004B6C51"/>
    <w:rsid w:val="004E2E2F"/>
    <w:rsid w:val="00502CDE"/>
    <w:rsid w:val="005105DE"/>
    <w:rsid w:val="00512C45"/>
    <w:rsid w:val="00551AAF"/>
    <w:rsid w:val="0058748B"/>
    <w:rsid w:val="005A0A9D"/>
    <w:rsid w:val="005B26A6"/>
    <w:rsid w:val="005E76D1"/>
    <w:rsid w:val="00621ED5"/>
    <w:rsid w:val="00627F3D"/>
    <w:rsid w:val="00671DDC"/>
    <w:rsid w:val="00681BFC"/>
    <w:rsid w:val="006A0D3D"/>
    <w:rsid w:val="006A7F1B"/>
    <w:rsid w:val="006C3FF3"/>
    <w:rsid w:val="006E0589"/>
    <w:rsid w:val="006E5716"/>
    <w:rsid w:val="00706367"/>
    <w:rsid w:val="00706F24"/>
    <w:rsid w:val="00717062"/>
    <w:rsid w:val="00752810"/>
    <w:rsid w:val="007618C5"/>
    <w:rsid w:val="00793E2E"/>
    <w:rsid w:val="007B2431"/>
    <w:rsid w:val="007C523F"/>
    <w:rsid w:val="007C6399"/>
    <w:rsid w:val="007E1700"/>
    <w:rsid w:val="007F4C76"/>
    <w:rsid w:val="00806038"/>
    <w:rsid w:val="00820AFC"/>
    <w:rsid w:val="008765E3"/>
    <w:rsid w:val="00877404"/>
    <w:rsid w:val="00882C67"/>
    <w:rsid w:val="008A6BC7"/>
    <w:rsid w:val="008C17E7"/>
    <w:rsid w:val="008C3D44"/>
    <w:rsid w:val="008E2150"/>
    <w:rsid w:val="008E6047"/>
    <w:rsid w:val="00905DCD"/>
    <w:rsid w:val="009309E5"/>
    <w:rsid w:val="00930DBF"/>
    <w:rsid w:val="00947691"/>
    <w:rsid w:val="00950A8A"/>
    <w:rsid w:val="00972EFF"/>
    <w:rsid w:val="0098326B"/>
    <w:rsid w:val="009B05B7"/>
    <w:rsid w:val="009B1587"/>
    <w:rsid w:val="009F395C"/>
    <w:rsid w:val="009F3C0A"/>
    <w:rsid w:val="00A1322E"/>
    <w:rsid w:val="00A23363"/>
    <w:rsid w:val="00A31661"/>
    <w:rsid w:val="00A57C92"/>
    <w:rsid w:val="00A96577"/>
    <w:rsid w:val="00AC2D96"/>
    <w:rsid w:val="00B97257"/>
    <w:rsid w:val="00BD14BD"/>
    <w:rsid w:val="00BD24F8"/>
    <w:rsid w:val="00BD5918"/>
    <w:rsid w:val="00BE10B1"/>
    <w:rsid w:val="00C038E2"/>
    <w:rsid w:val="00C25FB7"/>
    <w:rsid w:val="00C63FF7"/>
    <w:rsid w:val="00C8022A"/>
    <w:rsid w:val="00C90759"/>
    <w:rsid w:val="00CC116E"/>
    <w:rsid w:val="00D12D4B"/>
    <w:rsid w:val="00D1429E"/>
    <w:rsid w:val="00D23168"/>
    <w:rsid w:val="00D278FA"/>
    <w:rsid w:val="00D42919"/>
    <w:rsid w:val="00DD72AF"/>
    <w:rsid w:val="00DF7045"/>
    <w:rsid w:val="00E050B4"/>
    <w:rsid w:val="00E12BD6"/>
    <w:rsid w:val="00E26EFA"/>
    <w:rsid w:val="00E3470E"/>
    <w:rsid w:val="00E7154B"/>
    <w:rsid w:val="00EB5222"/>
    <w:rsid w:val="00EB6E5B"/>
    <w:rsid w:val="00ED2633"/>
    <w:rsid w:val="00EE10AC"/>
    <w:rsid w:val="00EF629E"/>
    <w:rsid w:val="00EF6BFB"/>
    <w:rsid w:val="00F02ADA"/>
    <w:rsid w:val="00F02BDC"/>
    <w:rsid w:val="00F26FBD"/>
    <w:rsid w:val="00F60456"/>
    <w:rsid w:val="00F8062F"/>
    <w:rsid w:val="00F81C95"/>
    <w:rsid w:val="00F93130"/>
    <w:rsid w:val="00FC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144AF"/>
  <w15:chartTrackingRefBased/>
  <w15:docId w15:val="{D37940E2-6805-CB45-B709-AE16DD979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DB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autoRedefine/>
    <w:uiPriority w:val="39"/>
    <w:unhideWhenUsed/>
    <w:qFormat/>
    <w:rsid w:val="00F8062F"/>
    <w:pPr>
      <w:widowControl w:val="0"/>
      <w:ind w:left="420"/>
    </w:pPr>
    <w:rPr>
      <w:rFonts w:ascii="等线" w:eastAsia="Songti SC" w:hAnsi="Calibri" w:cs="黑体"/>
      <w:iCs/>
      <w:kern w:val="2"/>
      <w:szCs w:val="20"/>
    </w:rPr>
  </w:style>
  <w:style w:type="paragraph" w:styleId="TOC1">
    <w:name w:val="toc 1"/>
    <w:basedOn w:val="a"/>
    <w:next w:val="a"/>
    <w:autoRedefine/>
    <w:uiPriority w:val="39"/>
    <w:unhideWhenUsed/>
    <w:qFormat/>
    <w:rsid w:val="00F8062F"/>
    <w:pPr>
      <w:widowControl w:val="0"/>
      <w:spacing w:before="120" w:after="120"/>
    </w:pPr>
    <w:rPr>
      <w:rFonts w:asciiTheme="minorHAnsi" w:eastAsia="Songti SC" w:hAnsi="Calibri" w:cs="黑体"/>
      <w:b/>
      <w:bCs/>
      <w:caps/>
      <w:kern w:val="2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F8062F"/>
    <w:pPr>
      <w:widowControl w:val="0"/>
      <w:ind w:left="210"/>
    </w:pPr>
    <w:rPr>
      <w:rFonts w:asciiTheme="minorHAnsi" w:eastAsia="Songti SC" w:hAnsi="Calibri" w:cs="黑体"/>
      <w:smallCaps/>
      <w:kern w:val="2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F8062F"/>
    <w:pPr>
      <w:widowControl w:val="0"/>
      <w:ind w:left="420"/>
    </w:pPr>
    <w:rPr>
      <w:rFonts w:asciiTheme="minorHAnsi" w:eastAsia="Songti SC" w:hAnsi="Calibri" w:cs="黑体"/>
      <w:iCs/>
      <w:kern w:val="2"/>
      <w:szCs w:val="20"/>
    </w:rPr>
  </w:style>
  <w:style w:type="paragraph" w:styleId="a4">
    <w:name w:val="header"/>
    <w:basedOn w:val="a"/>
    <w:link w:val="a5"/>
    <w:uiPriority w:val="99"/>
    <w:unhideWhenUsed/>
    <w:rsid w:val="00706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6367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636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636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浩</dc:creator>
  <cp:keywords/>
  <dc:description/>
  <cp:lastModifiedBy>建中 叶</cp:lastModifiedBy>
  <cp:revision>12</cp:revision>
  <dcterms:created xsi:type="dcterms:W3CDTF">2021-08-25T09:30:00Z</dcterms:created>
  <dcterms:modified xsi:type="dcterms:W3CDTF">2023-07-24T22:48:00Z</dcterms:modified>
</cp:coreProperties>
</file>